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1D46C" w14:textId="369FFFCE" w:rsidR="00803FCA" w:rsidRPr="0030138E" w:rsidRDefault="00803FCA" w:rsidP="00803FCA">
      <w:pPr>
        <w:rPr>
          <w:rFonts w:ascii="Arial" w:hAnsi="Arial" w:cs="Arial"/>
          <w:b/>
          <w:bCs/>
          <w:sz w:val="20"/>
          <w:szCs w:val="20"/>
        </w:rPr>
      </w:pPr>
      <w:r w:rsidRPr="0030138E">
        <w:rPr>
          <w:rFonts w:ascii="Arial" w:hAnsi="Arial" w:cs="Arial"/>
          <w:b/>
          <w:bCs/>
          <w:sz w:val="20"/>
          <w:szCs w:val="20"/>
        </w:rPr>
        <w:t>Supplementary</w:t>
      </w:r>
    </w:p>
    <w:p w14:paraId="417419B3" w14:textId="512C3000" w:rsidR="0030138E" w:rsidRPr="0030138E" w:rsidRDefault="00803FCA" w:rsidP="00803FCA">
      <w:pPr>
        <w:rPr>
          <w:rFonts w:ascii="Arial" w:hAnsi="Arial" w:cs="Arial"/>
          <w:sz w:val="22"/>
          <w:szCs w:val="22"/>
        </w:rPr>
      </w:pPr>
      <w:r w:rsidRPr="0030138E">
        <w:rPr>
          <w:rFonts w:ascii="Arial" w:hAnsi="Arial" w:cs="Arial"/>
          <w:b/>
          <w:bCs/>
          <w:sz w:val="22"/>
          <w:szCs w:val="22"/>
        </w:rPr>
        <w:t>Figure 1.</w:t>
      </w:r>
      <w:r w:rsidRPr="0030138E">
        <w:rPr>
          <w:rFonts w:ascii="Arial" w:hAnsi="Arial" w:cs="Arial"/>
          <w:sz w:val="22"/>
          <w:szCs w:val="22"/>
        </w:rPr>
        <w:t xml:space="preserve"> PRISMA Flow Chart </w:t>
      </w:r>
      <w:bookmarkStart w:id="0" w:name="_Hlk201007343"/>
      <w:r w:rsidRPr="0030138E">
        <w:rPr>
          <w:rFonts w:ascii="Arial" w:hAnsi="Arial" w:cs="Arial"/>
          <w:sz w:val="22"/>
          <w:szCs w:val="22"/>
        </w:rPr>
        <w:t>of Search Strategy for Present Systematic Review</w:t>
      </w:r>
    </w:p>
    <w:p w14:paraId="06127179" w14:textId="25A83928" w:rsidR="00803FCA" w:rsidRPr="0030138E" w:rsidRDefault="00803FCA" w:rsidP="00803FCA">
      <w:pPr>
        <w:rPr>
          <w:rFonts w:ascii="Arial" w:hAnsi="Arial" w:cs="Arial"/>
          <w:sz w:val="22"/>
          <w:szCs w:val="22"/>
        </w:rPr>
      </w:pPr>
      <w:bookmarkStart w:id="1" w:name="_Hlk201007878"/>
      <w:bookmarkEnd w:id="0"/>
      <w:r w:rsidRPr="0030138E">
        <w:rPr>
          <w:rFonts w:ascii="Arial" w:hAnsi="Arial" w:cs="Arial"/>
          <w:b/>
          <w:bCs/>
          <w:sz w:val="22"/>
          <w:szCs w:val="22"/>
        </w:rPr>
        <w:t>Figure 2.</w:t>
      </w:r>
      <w:r w:rsidRPr="0030138E">
        <w:rPr>
          <w:rFonts w:ascii="Arial" w:hAnsi="Arial" w:cs="Arial"/>
          <w:sz w:val="22"/>
          <w:szCs w:val="22"/>
        </w:rPr>
        <w:t xml:space="preserve"> Risk of Bias of Included Studies Assessed Using Cochrane Tools</w:t>
      </w:r>
    </w:p>
    <w:p w14:paraId="380D828F" w14:textId="0850E4BE" w:rsidR="00803FCA" w:rsidRPr="0030138E" w:rsidRDefault="0030138E" w:rsidP="0030138E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sz w:val="22"/>
          <w:szCs w:val="22"/>
        </w:rPr>
      </w:pPr>
      <w:bookmarkStart w:id="2" w:name="_Hlk201008170"/>
      <w:bookmarkEnd w:id="1"/>
      <w:r w:rsidRPr="0030138E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6E686F">
        <w:rPr>
          <w:rFonts w:ascii="Arial" w:hAnsi="Arial" w:cs="Arial"/>
          <w:b/>
          <w:bCs/>
          <w:sz w:val="22"/>
          <w:szCs w:val="22"/>
        </w:rPr>
        <w:t>3</w:t>
      </w:r>
      <w:r w:rsidRPr="0030138E">
        <w:rPr>
          <w:rFonts w:ascii="Arial" w:hAnsi="Arial" w:cs="Arial"/>
          <w:sz w:val="22"/>
          <w:szCs w:val="22"/>
        </w:rPr>
        <w:t xml:space="preserve">. </w:t>
      </w:r>
      <w:r w:rsidR="00803FCA" w:rsidRPr="0030138E">
        <w:rPr>
          <w:rFonts w:ascii="Arial" w:hAnsi="Arial" w:cs="Arial"/>
          <w:sz w:val="22"/>
          <w:szCs w:val="22"/>
        </w:rPr>
        <w:t>Forest Plot of Partial Response in Early-Stage MF Treated by PUVA vs NBUVB</w:t>
      </w:r>
    </w:p>
    <w:bookmarkEnd w:id="2"/>
    <w:p w14:paraId="07228F88" w14:textId="73232CC5" w:rsidR="00803FCA" w:rsidRPr="0030138E" w:rsidRDefault="00803FCA" w:rsidP="00803FCA">
      <w:pPr>
        <w:rPr>
          <w:rFonts w:ascii="Arial" w:hAnsi="Arial" w:cs="Arial"/>
          <w:sz w:val="22"/>
          <w:szCs w:val="22"/>
        </w:rPr>
      </w:pPr>
      <w:r w:rsidRPr="0030138E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6E686F">
        <w:rPr>
          <w:rFonts w:ascii="Arial" w:hAnsi="Arial" w:cs="Arial"/>
          <w:b/>
          <w:bCs/>
          <w:sz w:val="22"/>
          <w:szCs w:val="22"/>
        </w:rPr>
        <w:t>4</w:t>
      </w:r>
      <w:r w:rsidRPr="0030138E">
        <w:rPr>
          <w:rFonts w:ascii="Arial" w:hAnsi="Arial" w:cs="Arial"/>
          <w:b/>
          <w:bCs/>
          <w:sz w:val="22"/>
          <w:szCs w:val="22"/>
        </w:rPr>
        <w:t>.</w:t>
      </w:r>
      <w:r w:rsidRPr="0030138E">
        <w:rPr>
          <w:rFonts w:ascii="Arial" w:hAnsi="Arial" w:cs="Arial"/>
          <w:sz w:val="22"/>
          <w:szCs w:val="22"/>
        </w:rPr>
        <w:t xml:space="preserve"> Forest Plot of Failed Response in Early-Stage MF Treated by PUVA vs NBUVB</w:t>
      </w:r>
    </w:p>
    <w:p w14:paraId="4F9998A1" w14:textId="7ABC3C96" w:rsidR="00803FCA" w:rsidRPr="0030138E" w:rsidRDefault="00803FCA" w:rsidP="00803FCA">
      <w:pPr>
        <w:rPr>
          <w:rFonts w:ascii="Arial" w:hAnsi="Arial" w:cs="Arial"/>
          <w:sz w:val="22"/>
          <w:szCs w:val="22"/>
        </w:rPr>
      </w:pPr>
      <w:r w:rsidRPr="0030138E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6E686F">
        <w:rPr>
          <w:rFonts w:ascii="Arial" w:hAnsi="Arial" w:cs="Arial"/>
          <w:b/>
          <w:bCs/>
          <w:sz w:val="22"/>
          <w:szCs w:val="22"/>
        </w:rPr>
        <w:t>5</w:t>
      </w:r>
      <w:r w:rsidRPr="0030138E">
        <w:rPr>
          <w:rFonts w:ascii="Arial" w:hAnsi="Arial" w:cs="Arial"/>
          <w:b/>
          <w:bCs/>
          <w:sz w:val="22"/>
          <w:szCs w:val="22"/>
        </w:rPr>
        <w:t>.</w:t>
      </w:r>
      <w:r w:rsidRPr="0030138E">
        <w:rPr>
          <w:rFonts w:ascii="Arial" w:hAnsi="Arial" w:cs="Arial"/>
          <w:sz w:val="22"/>
          <w:szCs w:val="22"/>
        </w:rPr>
        <w:t xml:space="preserve"> Funnel Plot for Publication Bias of Meta-analysis of Any Response in Early-Stage MF Treated by PUVA vs NBUVB</w:t>
      </w:r>
      <w:r w:rsidRPr="0030138E">
        <w:rPr>
          <w:rFonts w:ascii="Arial" w:hAnsi="Arial" w:cs="Arial"/>
          <w:sz w:val="22"/>
          <w:szCs w:val="22"/>
        </w:rPr>
        <w:cr/>
      </w:r>
    </w:p>
    <w:p w14:paraId="39D2BDC4" w14:textId="0B047EDB" w:rsidR="00DF22AA" w:rsidRPr="0030138E" w:rsidRDefault="00803FCA" w:rsidP="00DF22AA">
      <w:pPr>
        <w:rPr>
          <w:sz w:val="22"/>
          <w:szCs w:val="22"/>
        </w:rPr>
      </w:pPr>
      <w:r w:rsidRPr="00DF22AA">
        <w:rPr>
          <w:sz w:val="22"/>
          <w:szCs w:val="22"/>
        </w:rPr>
        <w:br w:type="page"/>
      </w:r>
    </w:p>
    <w:p w14:paraId="3A4B2F28" w14:textId="77777777" w:rsidR="00DF22AA" w:rsidRDefault="00DF22AA" w:rsidP="00DF22AA">
      <w:pPr>
        <w:rPr>
          <w:rFonts w:ascii="Arial" w:hAnsi="Arial" w:cs="Arial"/>
          <w:b/>
          <w:bCs/>
          <w:kern w:val="0"/>
          <w:sz w:val="22"/>
          <w:szCs w:val="22"/>
          <w:lang w:val="en-AU"/>
          <w14:ligatures w14:val="none"/>
        </w:rPr>
      </w:pPr>
    </w:p>
    <w:p w14:paraId="00D8A77E" w14:textId="64C6D0F5" w:rsidR="00DF22AA" w:rsidRPr="00DF22AA" w:rsidRDefault="00DF22AA" w:rsidP="00DF22AA">
      <w:pPr>
        <w:rPr>
          <w:sz w:val="22"/>
          <w:szCs w:val="22"/>
        </w:rPr>
      </w:pPr>
      <w:r w:rsidRPr="00DF22AA">
        <w:rPr>
          <w:rFonts w:ascii="Arial" w:hAnsi="Arial" w:cs="Arial"/>
          <w:b/>
          <w:bCs/>
          <w:kern w:val="0"/>
          <w:sz w:val="22"/>
          <w:szCs w:val="22"/>
          <w:lang w:val="en-AU"/>
          <w14:ligatures w14:val="none"/>
        </w:rPr>
        <w:t>Figure 1.</w:t>
      </w:r>
      <w:r w:rsidRPr="00DF22AA">
        <w:rPr>
          <w:rFonts w:ascii="Arial" w:hAnsi="Arial" w:cs="Arial"/>
          <w:kern w:val="0"/>
          <w:sz w:val="22"/>
          <w:szCs w:val="22"/>
          <w:lang w:val="en-AU"/>
          <w14:ligatures w14:val="none"/>
        </w:rPr>
        <w:t xml:space="preserve"> PRISM flowchart</w:t>
      </w:r>
      <w:r w:rsidRPr="00DF22AA">
        <w:rPr>
          <w:rFonts w:ascii="Arial" w:hAnsi="Arial" w:cs="Arial"/>
          <w:sz w:val="22"/>
          <w:szCs w:val="22"/>
        </w:rPr>
        <w:t xml:space="preserve"> of Search Strategy for Present Systematic Review</w:t>
      </w:r>
    </w:p>
    <w:p w14:paraId="5B0AF5FB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4E8B96E4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893D801" wp14:editId="4AD2732F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662415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previous version of review (n =7)</w:t>
                            </w:r>
                          </w:p>
                          <w:p w14:paraId="4F83048E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052AE00" w14:textId="77777777" w:rsidR="00DF22AA" w:rsidRPr="00560609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studies included in previous version of review (n =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93D801" id="Rectangle 20" o:spid="_x0000_s1026" style="position:absolute;margin-left:8.95pt;margin-top:6.3pt;width:114.6pt;height:98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" filled="f" strokecolor="windowText" strokeweight="1pt">
                <v:textbox>
                  <w:txbxContent>
                    <w:p w14:paraId="1E662415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previous version of review (n =7)</w:t>
                      </w:r>
                    </w:p>
                    <w:p w14:paraId="4F83048E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052AE00" w14:textId="77777777" w:rsidR="00DF22AA" w:rsidRPr="00560609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studies included in previous version of review (n =7)</w:t>
                      </w:r>
                    </w:p>
                  </w:txbxContent>
                </v:textbox>
              </v:rect>
            </w:pict>
          </mc:Fallback>
        </mc:AlternateContent>
      </w: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999D3B" wp14:editId="4E319B07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8804BE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0B2AD0FB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2,083)</w:t>
                            </w:r>
                          </w:p>
                          <w:p w14:paraId="049FEC81" w14:textId="77777777" w:rsidR="00DF22AA" w:rsidRDefault="00DF22AA" w:rsidP="00DF22A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Med </w:t>
                            </w:r>
                            <w:bookmarkStart w:id="3" w:name="_Hlk195097433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,386)</w:t>
                            </w:r>
                            <w:bookmarkEnd w:id="3"/>
                          </w:p>
                          <w:p w14:paraId="0640B0A3" w14:textId="77777777" w:rsidR="00DF22AA" w:rsidRDefault="00DF22AA" w:rsidP="00DF22A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oogle Scholar (n =687)</w:t>
                            </w:r>
                          </w:p>
                          <w:p w14:paraId="7AC51149" w14:textId="77777777" w:rsidR="00DF22AA" w:rsidRPr="00560609" w:rsidRDefault="00DF22AA" w:rsidP="00DF22A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chrane Library (n =10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999D3B" id="Rectangle 1" o:spid="_x0000_s1027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" filled="f" strokecolor="windowText" strokeweight="1pt">
                <v:textbox>
                  <w:txbxContent>
                    <w:p w14:paraId="668804BE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0B2AD0FB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2,083)</w:t>
                      </w:r>
                    </w:p>
                    <w:p w14:paraId="049FEC81" w14:textId="77777777" w:rsidR="00DF22AA" w:rsidRDefault="00DF22AA" w:rsidP="00DF22A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ubMed </w:t>
                      </w:r>
                      <w:bookmarkStart w:id="4" w:name="_Hlk195097433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,386)</w:t>
                      </w:r>
                      <w:bookmarkEnd w:id="4"/>
                    </w:p>
                    <w:p w14:paraId="0640B0A3" w14:textId="77777777" w:rsidR="00DF22AA" w:rsidRDefault="00DF22AA" w:rsidP="00DF22A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oogle Scholar (n =687)</w:t>
                      </w:r>
                    </w:p>
                    <w:p w14:paraId="7AC51149" w14:textId="77777777" w:rsidR="00DF22AA" w:rsidRPr="00560609" w:rsidRDefault="00DF22AA" w:rsidP="00DF22A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chrane Library (n =10) </w:t>
                      </w:r>
                    </w:p>
                  </w:txbxContent>
                </v:textbox>
              </v:rect>
            </w:pict>
          </mc:Fallback>
        </mc:AlternateContent>
      </w: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153707" wp14:editId="28ECFF6E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23A420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95C187F" w14:textId="77777777" w:rsidR="00DF22AA" w:rsidRDefault="00DF22AA" w:rsidP="00DF22A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3D2494CE" w14:textId="77777777" w:rsidR="00DF22AA" w:rsidRPr="00560609" w:rsidRDefault="00DF22AA" w:rsidP="00DF22A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69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153707" id="Rectangle 2" o:spid="_x0000_s1028" style="position:absolute;margin-left:332.2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" filled="f" strokecolor="windowText" strokeweight="1pt">
                <v:textbox>
                  <w:txbxContent>
                    <w:p w14:paraId="1323A420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95C187F" w14:textId="77777777" w:rsidR="00DF22AA" w:rsidRDefault="00DF22AA" w:rsidP="00DF22A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3D2494CE" w14:textId="77777777" w:rsidR="00DF22AA" w:rsidRPr="00560609" w:rsidRDefault="00DF22AA" w:rsidP="00DF22A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693)</w:t>
                      </w:r>
                    </w:p>
                  </w:txbxContent>
                </v:textbox>
              </v:rect>
            </w:pict>
          </mc:Fallback>
        </mc:AlternateContent>
      </w:r>
    </w:p>
    <w:p w14:paraId="5C289A91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1CBEA28A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70FEA6A" wp14:editId="28A0BAFA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CA79B4" w14:textId="77777777" w:rsidR="00DF22AA" w:rsidRPr="001502CF" w:rsidRDefault="00DF22AA" w:rsidP="00DF22A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0FEA6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9" type="#_x0000_t176" style="position:absolute;margin-left:-59.5pt;margin-top:18.75pt;width:101.1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" fillcolor="#9dc3e6" strokecolor="windowText" strokeweight="1pt">
                <v:textbox>
                  <w:txbxContent>
                    <w:p w14:paraId="67CA79B4" w14:textId="77777777" w:rsidR="00DF22AA" w:rsidRPr="001502CF" w:rsidRDefault="00DF22AA" w:rsidP="00DF22A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86E5742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1C1651A0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31D3D3" wp14:editId="479818AC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6D26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8.3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1F462804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6179E077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1BA52C38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0F76237" wp14:editId="1D7FA8C1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28E80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margin-left:59.05pt;margin-top:10.8pt;width:1in;height:353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" adj="382" strokecolor="windowText" strokeweight=".5pt">
                <v:stroke endarrow="block"/>
              </v:shape>
            </w:pict>
          </mc:Fallback>
        </mc:AlternateContent>
      </w: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79C69C" wp14:editId="6BC527FC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9A77F1" id="Straight Arrow Connector 27" o:spid="_x0000_s1026" type="#_x0000_t32" style="position:absolute;margin-left:205.35pt;margin-top:10.1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2A9E24E8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0FFA937A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59BDC2C" wp14:editId="475A2D92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0F8D57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</w:t>
                            </w:r>
                          </w:p>
                          <w:p w14:paraId="77AE10E7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9)</w:t>
                            </w:r>
                          </w:p>
                          <w:p w14:paraId="6BCB6700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total included studies</w:t>
                            </w:r>
                          </w:p>
                          <w:p w14:paraId="753B5937" w14:textId="77777777" w:rsidR="00DF22AA" w:rsidRPr="00560609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9BDC2C" id="Rectangle 7" o:spid="_x0000_s1030" style="position:absolute;margin-left:135.65pt;margin-top:309pt;width:148.6pt;height:5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" filled="f" strokecolor="windowText" strokeweight="1pt">
                <v:textbox>
                  <w:txbxContent>
                    <w:p w14:paraId="280F8D57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studies included in review</w:t>
                      </w:r>
                    </w:p>
                    <w:p w14:paraId="77AE10E7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9)</w:t>
                      </w:r>
                    </w:p>
                    <w:p w14:paraId="6BCB6700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total included studies</w:t>
                      </w:r>
                    </w:p>
                    <w:p w14:paraId="753B5937" w14:textId="77777777" w:rsidR="00DF22AA" w:rsidRPr="00560609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9)</w:t>
                      </w:r>
                    </w:p>
                  </w:txbxContent>
                </v:textbox>
              </v:rect>
            </w:pict>
          </mc:Fallback>
        </mc:AlternateContent>
      </w: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930C9C" wp14:editId="49579CF4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C6E6BF" id="Straight Arrow Connector 37" o:spid="_x0000_s1026" type="#_x0000_t32" style="position:absolute;margin-left:207.55pt;margin-top:177.35pt;width:0;height:48.5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2D2624" wp14:editId="7C1D0353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6CB6E3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EB10CB7" w14:textId="77777777" w:rsidR="00DF22AA" w:rsidRPr="00560609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2D2624" id="Rectangle 8" o:spid="_x0000_s1031" style="position:absolute;margin-left:139.3pt;margin-top:135.3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Q7d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" filled="f" strokecolor="windowText" strokeweight="1pt">
                <v:textbox>
                  <w:txbxContent>
                    <w:p w14:paraId="5D6CB6E3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2EB10CB7" w14:textId="77777777" w:rsidR="00DF22AA" w:rsidRPr="00560609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74)</w:t>
                      </w:r>
                    </w:p>
                  </w:txbxContent>
                </v:textbox>
              </v:rect>
            </w:pict>
          </mc:Fallback>
        </mc:AlternateContent>
      </w: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15759A" wp14:editId="524D3E88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2CC15F" id="Straight Arrow Connector 17" o:spid="_x0000_s1026" type="#_x0000_t32" style="position:absolute;margin-left:290.05pt;margin-top:157.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64B9FA" wp14:editId="4B3F99BD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DCA7FC" id="Straight Arrow Connector 16" o:spid="_x0000_s1026" type="#_x0000_t32" style="position:absolute;margin-left:289pt;margin-top:92.4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HTpy1N4AAAAL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F9D37B" wp14:editId="4832FE22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369E62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5B66FECD" w14:textId="77777777" w:rsidR="00DF22AA" w:rsidRPr="00560609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F9D37B" id="Rectangle 5" o:spid="_x0000_s1032" style="position:absolute;margin-left:139.2pt;margin-top:70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CeQ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" filled="f" strokecolor="windowText" strokeweight="1pt">
                <v:textbox>
                  <w:txbxContent>
                    <w:p w14:paraId="45369E62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5B66FECD" w14:textId="77777777" w:rsidR="00DF22AA" w:rsidRPr="00560609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80)</w:t>
                      </w:r>
                    </w:p>
                  </w:txbxContent>
                </v:textbox>
              </v:rect>
            </w:pict>
          </mc:Fallback>
        </mc:AlternateContent>
      </w: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4C4022" wp14:editId="734533C3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1EC52F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547F6A60" w14:textId="77777777" w:rsidR="00DF22AA" w:rsidRPr="00560609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3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4C4022" id="Rectangle 3" o:spid="_x0000_s1033" style="position:absolute;margin-left:139.1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" filled="f" strokecolor="windowText" strokeweight="1pt">
                <v:textbox>
                  <w:txbxContent>
                    <w:p w14:paraId="411EC52F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547F6A60" w14:textId="77777777" w:rsidR="00DF22AA" w:rsidRPr="00560609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390)</w:t>
                      </w:r>
                    </w:p>
                  </w:txbxContent>
                </v:textbox>
              </v:rect>
            </w:pict>
          </mc:Fallback>
        </mc:AlternateContent>
      </w: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DFB0C2" wp14:editId="608CD220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6B379D" id="Straight Arrow Connector 15" o:spid="_x0000_s1026" type="#_x0000_t32" style="position:absolute;margin-left:288.25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65F2B0" wp14:editId="031C1458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30306F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3CBF19F2" w14:textId="77777777" w:rsidR="00DF22AA" w:rsidRPr="00560609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3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65F2B0" id="Rectangle 4" o:spid="_x0000_s1034" style="position:absolute;margin-left:332.95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" filled="f" strokecolor="windowText" strokeweight="1pt">
                <v:textbox>
                  <w:txbxContent>
                    <w:p w14:paraId="7D30306F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3CBF19F2" w14:textId="77777777" w:rsidR="00DF22AA" w:rsidRPr="00560609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310)</w:t>
                      </w:r>
                    </w:p>
                  </w:txbxContent>
                </v:textbox>
              </v:rect>
            </w:pict>
          </mc:Fallback>
        </mc:AlternateContent>
      </w:r>
    </w:p>
    <w:p w14:paraId="1AF875D5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48CD1CEF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7FDBCB45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745359B" wp14:editId="652659A5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9CE2B7" id="Straight Arrow Connector 35" o:spid="_x0000_s1026" type="#_x0000_t32" style="position:absolute;margin-left:205.35pt;margin-top:7.8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2E121D17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07F2BB20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49F3B9" wp14:editId="2F17BF73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8176CA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08B6E819" w14:textId="77777777" w:rsidR="00DF22AA" w:rsidRPr="00560609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49F3B9" id="Rectangle 6" o:spid="_x0000_s1035" style="position:absolute;margin-left:333.05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" filled="f" strokecolor="windowText" strokeweight="1pt">
                <v:textbox>
                  <w:txbxContent>
                    <w:p w14:paraId="338176CA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08B6E819" w14:textId="77777777" w:rsidR="00DF22AA" w:rsidRPr="00560609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6)</w:t>
                      </w:r>
                    </w:p>
                  </w:txbxContent>
                </v:textbox>
              </v:rect>
            </w:pict>
          </mc:Fallback>
        </mc:AlternateContent>
      </w:r>
    </w:p>
    <w:p w14:paraId="06015DD8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185DF1" wp14:editId="6AD8C51C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76ACE76" w14:textId="77777777" w:rsidR="00DF22AA" w:rsidRDefault="00DF22AA" w:rsidP="00DF22A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77F5C9C" w14:textId="77777777" w:rsidR="00DF22AA" w:rsidRPr="001502CF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85DF1" id="Flowchart: Alternate Process 32" o:spid="_x0000_s1036" type="#_x0000_t176" style="position:absolute;margin-left:-114.5pt;margin-top:19.55pt;width:209.9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" fillcolor="#9dc3e6" strokecolor="windowText" strokeweight="1pt">
                <v:textbox>
                  <w:txbxContent>
                    <w:p w14:paraId="576ACE76" w14:textId="77777777" w:rsidR="00DF22AA" w:rsidRDefault="00DF22AA" w:rsidP="00DF22A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77F5C9C" w14:textId="77777777" w:rsidR="00DF22AA" w:rsidRPr="001502CF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79E92D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48F36F04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90EA5DB" wp14:editId="61FD7E93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348620" id="Straight Arrow Connector 36" o:spid="_x0000_s1026" type="#_x0000_t32" style="position:absolute;margin-left:206.05pt;margin-top:4.9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BBGHrjcAAAACA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3DF6B61C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3CB518DA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EDBA33" wp14:editId="3F0D067A">
                <wp:simplePos x="0" y="0"/>
                <wp:positionH relativeFrom="column">
                  <wp:posOffset>4235450</wp:posOffset>
                </wp:positionH>
                <wp:positionV relativeFrom="paragraph">
                  <wp:posOffset>12065</wp:posOffset>
                </wp:positionV>
                <wp:extent cx="1887220" cy="1054100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541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18F50D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(n=65)</w:t>
                            </w:r>
                          </w:p>
                          <w:p w14:paraId="1C7DB776" w14:textId="77777777" w:rsidR="00DF22AA" w:rsidRDefault="00DF22AA" w:rsidP="00DF22A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comparative group</w:t>
                            </w:r>
                          </w:p>
                          <w:p w14:paraId="1DF3E523" w14:textId="77777777" w:rsidR="00DF22AA" w:rsidRDefault="00DF22AA" w:rsidP="00DF22A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45)</w:t>
                            </w:r>
                          </w:p>
                          <w:p w14:paraId="30AA3D31" w14:textId="77777777" w:rsidR="00DF22AA" w:rsidRDefault="00DF22AA" w:rsidP="00DF22A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parison between PUVA vs INF-a (n =12)</w:t>
                            </w:r>
                          </w:p>
                          <w:p w14:paraId="0DFA539A" w14:textId="77777777" w:rsidR="00DF22AA" w:rsidRPr="00560609" w:rsidRDefault="00DF22AA" w:rsidP="00DF22A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utcome of interest not reported (n=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EDBA33" id="Rectangle 9" o:spid="_x0000_s1037" style="position:absolute;margin-left:333.5pt;margin-top:.95pt;width:148.6pt;height:8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" filled="f" strokecolor="windowText" strokeweight="1pt">
                <v:textbox>
                  <w:txbxContent>
                    <w:p w14:paraId="1418F50D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(n=65)</w:t>
                      </w:r>
                    </w:p>
                    <w:p w14:paraId="1C7DB776" w14:textId="77777777" w:rsidR="00DF22AA" w:rsidRDefault="00DF22AA" w:rsidP="00DF22A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comparative group</w:t>
                      </w:r>
                    </w:p>
                    <w:p w14:paraId="1DF3E523" w14:textId="77777777" w:rsidR="00DF22AA" w:rsidRDefault="00DF22AA" w:rsidP="00DF22A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45)</w:t>
                      </w:r>
                    </w:p>
                    <w:p w14:paraId="30AA3D31" w14:textId="77777777" w:rsidR="00DF22AA" w:rsidRDefault="00DF22AA" w:rsidP="00DF22A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parison between PUVA vs INF-a (n =12)</w:t>
                      </w:r>
                    </w:p>
                    <w:p w14:paraId="0DFA539A" w14:textId="77777777" w:rsidR="00DF22AA" w:rsidRPr="00560609" w:rsidRDefault="00DF22AA" w:rsidP="00DF22A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utcome of interest not reported (n=8)</w:t>
                      </w:r>
                    </w:p>
                  </w:txbxContent>
                </v:textbox>
              </v:rect>
            </w:pict>
          </mc:Fallback>
        </mc:AlternateContent>
      </w:r>
    </w:p>
    <w:p w14:paraId="0A874462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02570746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5FBEA739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302228A7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297E4B36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6D182776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52AED9B2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BE48E3" wp14:editId="2BFF331D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D1E9EA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 studies included in review</w:t>
                            </w:r>
                          </w:p>
                          <w:p w14:paraId="6207ADBE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2)</w:t>
                            </w:r>
                          </w:p>
                          <w:p w14:paraId="5BA1360D" w14:textId="77777777" w:rsidR="00DF22AA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new included studies</w:t>
                            </w:r>
                          </w:p>
                          <w:p w14:paraId="52A37D5E" w14:textId="77777777" w:rsidR="00DF22AA" w:rsidRPr="00560609" w:rsidRDefault="00DF22AA" w:rsidP="00DF22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BE48E3" id="Rectangle 13" o:spid="_x0000_s1038" style="position:absolute;margin-left:136.45pt;margin-top:.2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" filled="f" strokecolor="windowText" strokeweight="1pt">
                <v:textbox>
                  <w:txbxContent>
                    <w:p w14:paraId="7AD1E9EA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 studies included in review</w:t>
                      </w:r>
                    </w:p>
                    <w:p w14:paraId="6207ADBE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2)</w:t>
                      </w:r>
                    </w:p>
                    <w:p w14:paraId="5BA1360D" w14:textId="77777777" w:rsidR="00DF22AA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new included studies</w:t>
                      </w:r>
                    </w:p>
                    <w:p w14:paraId="52A37D5E" w14:textId="77777777" w:rsidR="00DF22AA" w:rsidRPr="00560609" w:rsidRDefault="00DF22AA" w:rsidP="00DF22A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2)</w:t>
                      </w:r>
                    </w:p>
                  </w:txbxContent>
                </v:textbox>
              </v:rect>
            </w:pict>
          </mc:Fallback>
        </mc:AlternateContent>
      </w:r>
    </w:p>
    <w:p w14:paraId="18E25703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3E30BD4C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6EDAD0B7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58A2BE" wp14:editId="7B68509A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495A7E" w14:textId="77777777" w:rsidR="00DF22AA" w:rsidRPr="001502CF" w:rsidRDefault="00DF22AA" w:rsidP="00DF22A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8A2BE" id="Flowchart: Alternate Process 33" o:spid="_x0000_s1039" type="#_x0000_t176" style="position:absolute;margin-left:-78.45pt;margin-top:17.7pt;width:139.8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" fillcolor="#9dc3e6" strokecolor="windowText" strokeweight="1pt">
                <v:textbox>
                  <w:txbxContent>
                    <w:p w14:paraId="4E495A7E" w14:textId="77777777" w:rsidR="00DF22AA" w:rsidRPr="001502CF" w:rsidRDefault="00DF22AA" w:rsidP="00DF22A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B8600F4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  <w:r w:rsidRPr="00DF22AA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BE90E44" wp14:editId="66D53D50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CDE046" id="Straight Arrow Connector 19" o:spid="_x0000_s1026" type="#_x0000_t32" style="position:absolute;margin-left:207.6pt;margin-top:4.6pt;width:0;height:22.1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KvNVa/cAAAACA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3EDF6FE0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1CD3B90C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016EBE94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1091F69B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4AAE4CAF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1BC0B9A5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4B9EA57D" w14:textId="77777777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203F8F3E" w14:textId="77777777" w:rsidR="00DF22AA" w:rsidRPr="00DF22AA" w:rsidRDefault="00DF22AA" w:rsidP="00DF22AA">
      <w:pPr>
        <w:spacing w:after="0" w:line="240" w:lineRule="auto"/>
        <w:rPr>
          <w:b/>
          <w:bCs/>
          <w:kern w:val="0"/>
          <w:sz w:val="22"/>
          <w:szCs w:val="22"/>
          <w:lang w:val="en-AU"/>
          <w14:ligatures w14:val="none"/>
        </w:rPr>
      </w:pPr>
    </w:p>
    <w:p w14:paraId="12CD3CC7" w14:textId="49C5637E" w:rsidR="00DF22AA" w:rsidRDefault="00DF22AA" w:rsidP="00DF22AA"/>
    <w:p w14:paraId="41670767" w14:textId="66A14D92" w:rsidR="00DF22AA" w:rsidRPr="00DF22AA" w:rsidRDefault="00DF22AA" w:rsidP="00DF22AA">
      <w:pPr>
        <w:spacing w:after="0" w:line="240" w:lineRule="auto"/>
        <w:rPr>
          <w:kern w:val="0"/>
          <w:sz w:val="22"/>
          <w:szCs w:val="22"/>
          <w:lang w:val="en-AU"/>
          <w14:ligatures w14:val="none"/>
        </w:rPr>
      </w:pPr>
    </w:p>
    <w:p w14:paraId="4BC1ADA2" w14:textId="5C26EE47" w:rsidR="00DF22AA" w:rsidRDefault="00DF22AA" w:rsidP="00803FCA"/>
    <w:p w14:paraId="20C83366" w14:textId="77777777" w:rsidR="00C5742B" w:rsidRDefault="00C5742B" w:rsidP="00DF22AA"/>
    <w:p w14:paraId="38AF4ED9" w14:textId="77777777" w:rsidR="00C5742B" w:rsidRDefault="00C5742B" w:rsidP="00DF22AA"/>
    <w:p w14:paraId="61460710" w14:textId="3B68A5D9" w:rsidR="00DF22AA" w:rsidRPr="00C5742B" w:rsidRDefault="00DF22AA" w:rsidP="00DF22AA">
      <w:r w:rsidRPr="00DF22AA">
        <w:rPr>
          <w:rFonts w:ascii="Arial" w:hAnsi="Arial" w:cs="Arial"/>
          <w:b/>
          <w:bCs/>
          <w:sz w:val="22"/>
          <w:szCs w:val="22"/>
        </w:rPr>
        <w:lastRenderedPageBreak/>
        <w:t>Figure 2.</w:t>
      </w:r>
      <w:r w:rsidRPr="00DF22AA">
        <w:rPr>
          <w:rFonts w:ascii="Arial" w:hAnsi="Arial" w:cs="Arial"/>
          <w:sz w:val="22"/>
          <w:szCs w:val="22"/>
        </w:rPr>
        <w:t xml:space="preserve"> Risk of Bias of Included Studies Assessed Using Cochrane Tools</w:t>
      </w:r>
    </w:p>
    <w:p w14:paraId="540413E6" w14:textId="6387CB3E" w:rsidR="00C5742B" w:rsidRDefault="00DF22AA" w:rsidP="00DF22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D98E7D7" wp14:editId="02DF6698">
            <wp:extent cx="2796162" cy="5054600"/>
            <wp:effectExtent l="0" t="0" r="4445" b="0"/>
            <wp:docPr id="18550366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036620" name="Picture 185503662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965" cy="507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17875" w14:textId="7E54B7BA" w:rsidR="00DF22AA" w:rsidRDefault="00C5742B" w:rsidP="00803FC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B7A1236" wp14:editId="5B834E55">
            <wp:extent cx="5731510" cy="2421255"/>
            <wp:effectExtent l="0" t="0" r="2540" b="0"/>
            <wp:docPr id="4781295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129588" name="Picture 47812958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660C2" w14:textId="77777777" w:rsidR="000F319A" w:rsidRDefault="000F319A" w:rsidP="00C5742B">
      <w:pPr>
        <w:rPr>
          <w:rFonts w:ascii="Arial" w:hAnsi="Arial" w:cs="Arial"/>
          <w:b/>
          <w:bCs/>
          <w:sz w:val="22"/>
          <w:szCs w:val="22"/>
        </w:rPr>
      </w:pPr>
    </w:p>
    <w:p w14:paraId="4229FFB7" w14:textId="77777777" w:rsidR="000F319A" w:rsidRDefault="000F319A" w:rsidP="00C5742B">
      <w:pPr>
        <w:rPr>
          <w:rFonts w:ascii="Arial" w:hAnsi="Arial" w:cs="Arial"/>
          <w:b/>
          <w:bCs/>
          <w:sz w:val="22"/>
          <w:szCs w:val="22"/>
        </w:rPr>
      </w:pPr>
    </w:p>
    <w:p w14:paraId="03D931FB" w14:textId="77777777" w:rsidR="000F319A" w:rsidRDefault="000F319A" w:rsidP="00C5742B">
      <w:pPr>
        <w:rPr>
          <w:rFonts w:ascii="Arial" w:hAnsi="Arial" w:cs="Arial"/>
          <w:b/>
          <w:bCs/>
          <w:sz w:val="22"/>
          <w:szCs w:val="22"/>
        </w:rPr>
      </w:pPr>
    </w:p>
    <w:p w14:paraId="3BCEC4C0" w14:textId="77777777" w:rsidR="0030138E" w:rsidRDefault="0030138E" w:rsidP="00C5742B">
      <w:pPr>
        <w:rPr>
          <w:rFonts w:ascii="Arial" w:hAnsi="Arial" w:cs="Arial"/>
          <w:b/>
          <w:bCs/>
          <w:sz w:val="22"/>
          <w:szCs w:val="22"/>
        </w:rPr>
      </w:pPr>
    </w:p>
    <w:p w14:paraId="0032AAA9" w14:textId="77777777" w:rsidR="0030138E" w:rsidRDefault="0030138E" w:rsidP="00C5742B">
      <w:pPr>
        <w:rPr>
          <w:rFonts w:ascii="Arial" w:hAnsi="Arial" w:cs="Arial"/>
          <w:b/>
          <w:bCs/>
          <w:sz w:val="22"/>
          <w:szCs w:val="22"/>
        </w:rPr>
      </w:pPr>
    </w:p>
    <w:p w14:paraId="7A531FD1" w14:textId="317D327A" w:rsidR="00C5742B" w:rsidRPr="00DF22AA" w:rsidRDefault="00C5742B" w:rsidP="00C5742B">
      <w:pPr>
        <w:rPr>
          <w:rFonts w:ascii="Arial" w:hAnsi="Arial" w:cs="Arial"/>
          <w:sz w:val="22"/>
          <w:szCs w:val="22"/>
        </w:rPr>
      </w:pPr>
      <w:r w:rsidRPr="00C5742B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6E686F">
        <w:rPr>
          <w:rFonts w:ascii="Arial" w:hAnsi="Arial" w:cs="Arial"/>
          <w:b/>
          <w:bCs/>
          <w:sz w:val="22"/>
          <w:szCs w:val="22"/>
        </w:rPr>
        <w:t>3.</w:t>
      </w:r>
      <w:r w:rsidRPr="00DF22AA">
        <w:rPr>
          <w:rFonts w:ascii="Arial" w:hAnsi="Arial" w:cs="Arial"/>
          <w:sz w:val="22"/>
          <w:szCs w:val="22"/>
        </w:rPr>
        <w:t xml:space="preserve"> Forest Plot of Partial Response in Early-Stage MF Treated by PUVA vs NBUVB</w:t>
      </w:r>
    </w:p>
    <w:p w14:paraId="4CAE2745" w14:textId="77777777" w:rsidR="00C5742B" w:rsidRDefault="00C5742B" w:rsidP="00803FCA">
      <w:pPr>
        <w:rPr>
          <w:rFonts w:ascii="Arial" w:hAnsi="Arial" w:cs="Arial"/>
          <w:sz w:val="22"/>
          <w:szCs w:val="22"/>
        </w:rPr>
      </w:pPr>
    </w:p>
    <w:p w14:paraId="62480FD5" w14:textId="4B405E47" w:rsidR="00C5742B" w:rsidRPr="00C5742B" w:rsidRDefault="00C5742B" w:rsidP="00803FCA">
      <w:pPr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7F6DA8CC" wp14:editId="00DE4519">
            <wp:extent cx="5731510" cy="4681279"/>
            <wp:effectExtent l="0" t="0" r="254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artial respons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81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67D8C" w14:textId="77777777" w:rsidR="00DF22AA" w:rsidRDefault="00DF22AA">
      <w:r>
        <w:br w:type="page"/>
      </w:r>
    </w:p>
    <w:p w14:paraId="581FFE42" w14:textId="6A52729C" w:rsidR="00C5742B" w:rsidRDefault="00C5742B" w:rsidP="00C5742B">
      <w:pPr>
        <w:rPr>
          <w:rFonts w:ascii="Arial" w:hAnsi="Arial" w:cs="Arial"/>
          <w:sz w:val="22"/>
          <w:szCs w:val="22"/>
        </w:rPr>
      </w:pPr>
      <w:r w:rsidRPr="00C5742B">
        <w:rPr>
          <w:rFonts w:ascii="Arial" w:hAnsi="Arial" w:cs="Arial"/>
          <w:b/>
          <w:bCs/>
          <w:sz w:val="22"/>
          <w:szCs w:val="22"/>
        </w:rPr>
        <w:lastRenderedPageBreak/>
        <w:t xml:space="preserve">Figure </w:t>
      </w:r>
      <w:r w:rsidR="006E686F">
        <w:rPr>
          <w:rFonts w:ascii="Arial" w:hAnsi="Arial" w:cs="Arial"/>
          <w:b/>
          <w:bCs/>
          <w:sz w:val="22"/>
          <w:szCs w:val="22"/>
        </w:rPr>
        <w:t>4.</w:t>
      </w:r>
      <w:r w:rsidRPr="00DF22AA">
        <w:rPr>
          <w:rFonts w:ascii="Arial" w:hAnsi="Arial" w:cs="Arial"/>
          <w:sz w:val="22"/>
          <w:szCs w:val="22"/>
        </w:rPr>
        <w:t xml:space="preserve"> Forest Plot of Failed Response in Early-Stage MF Treated by PUVA vs NBUVB</w:t>
      </w:r>
    </w:p>
    <w:p w14:paraId="6CFD0D6C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5D903555" w14:textId="7AFBCA77" w:rsidR="00C5742B" w:rsidRDefault="00C5742B" w:rsidP="00C5742B">
      <w:pPr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28933F9A" wp14:editId="6955424B">
            <wp:extent cx="5731120" cy="4248150"/>
            <wp:effectExtent l="0" t="0" r="317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ailed respons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350" cy="4254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6F9E2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7CE26B95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3FFE4348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65F592C0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71222441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36C531EA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39669EA4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391C0413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44564E8D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13D4920D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0B372C27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0EEA1B46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7FA8D1DF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51C040C7" w14:textId="6FB7B2CE" w:rsidR="00C5742B" w:rsidRPr="00DF22AA" w:rsidRDefault="00C5742B" w:rsidP="00C5742B">
      <w:pPr>
        <w:rPr>
          <w:rFonts w:ascii="Arial" w:hAnsi="Arial" w:cs="Arial"/>
          <w:sz w:val="22"/>
          <w:szCs w:val="22"/>
        </w:rPr>
      </w:pPr>
    </w:p>
    <w:p w14:paraId="04CE6110" w14:textId="054A1C0A" w:rsidR="0030138E" w:rsidRPr="00F36216" w:rsidRDefault="0030138E" w:rsidP="0030138E">
      <w:pPr>
        <w:spacing w:line="480" w:lineRule="auto"/>
        <w:jc w:val="both"/>
        <w:rPr>
          <w:rFonts w:ascii="Arial" w:hAnsi="Arial" w:cs="Arial"/>
        </w:rPr>
      </w:pPr>
    </w:p>
    <w:p w14:paraId="7C6E6280" w14:textId="77777777" w:rsidR="0030138E" w:rsidRPr="00F36216" w:rsidRDefault="0030138E" w:rsidP="0030138E">
      <w:pPr>
        <w:spacing w:line="480" w:lineRule="auto"/>
        <w:jc w:val="both"/>
        <w:rPr>
          <w:rFonts w:ascii="Arial" w:hAnsi="Arial" w:cs="Arial"/>
        </w:rPr>
      </w:pPr>
    </w:p>
    <w:p w14:paraId="687ABEE4" w14:textId="43D2CD53" w:rsidR="000D7FE6" w:rsidRDefault="00C5742B" w:rsidP="00C5742B">
      <w:pPr>
        <w:rPr>
          <w:rFonts w:ascii="Arial" w:hAnsi="Arial" w:cs="Arial"/>
          <w:sz w:val="22"/>
          <w:szCs w:val="22"/>
        </w:rPr>
      </w:pPr>
      <w:r w:rsidRPr="00C5742B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6E686F">
        <w:rPr>
          <w:rFonts w:ascii="Arial" w:hAnsi="Arial" w:cs="Arial"/>
          <w:b/>
          <w:bCs/>
          <w:sz w:val="22"/>
          <w:szCs w:val="22"/>
        </w:rPr>
        <w:t>5</w:t>
      </w:r>
      <w:r w:rsidRPr="00C5742B">
        <w:rPr>
          <w:rFonts w:ascii="Arial" w:hAnsi="Arial" w:cs="Arial"/>
          <w:b/>
          <w:bCs/>
          <w:sz w:val="22"/>
          <w:szCs w:val="22"/>
        </w:rPr>
        <w:t>.</w:t>
      </w:r>
      <w:r w:rsidRPr="00DF22AA">
        <w:rPr>
          <w:rFonts w:ascii="Arial" w:hAnsi="Arial" w:cs="Arial"/>
          <w:sz w:val="22"/>
          <w:szCs w:val="22"/>
        </w:rPr>
        <w:t xml:space="preserve"> Funnel Plot for Publication Bias of Meta-analysis of Any Response in Early-Stage MF Treated </w:t>
      </w:r>
      <w:proofErr w:type="spellStart"/>
      <w:r w:rsidRPr="00DF22AA">
        <w:rPr>
          <w:rFonts w:ascii="Arial" w:hAnsi="Arial" w:cs="Arial"/>
          <w:sz w:val="22"/>
          <w:szCs w:val="22"/>
        </w:rPr>
        <w:t>byPUVA</w:t>
      </w:r>
      <w:proofErr w:type="spellEnd"/>
      <w:r w:rsidRPr="00DF22AA">
        <w:rPr>
          <w:rFonts w:ascii="Arial" w:hAnsi="Arial" w:cs="Arial"/>
          <w:sz w:val="22"/>
          <w:szCs w:val="22"/>
        </w:rPr>
        <w:t xml:space="preserve"> vs NBUVB</w:t>
      </w:r>
    </w:p>
    <w:p w14:paraId="1FEE1FB1" w14:textId="77777777" w:rsidR="00C5742B" w:rsidRDefault="00C5742B" w:rsidP="00C5742B">
      <w:pPr>
        <w:rPr>
          <w:rFonts w:ascii="Arial" w:hAnsi="Arial" w:cs="Arial"/>
          <w:sz w:val="22"/>
          <w:szCs w:val="22"/>
        </w:rPr>
      </w:pPr>
    </w:p>
    <w:p w14:paraId="4FEF73F5" w14:textId="304B8192" w:rsidR="00C5742B" w:rsidRDefault="00C5742B" w:rsidP="00C5742B">
      <w:r>
        <w:rPr>
          <w:noProof/>
        </w:rPr>
        <w:drawing>
          <wp:inline distT="0" distB="0" distL="0" distR="0" wp14:anchorId="5BB69960" wp14:editId="79B22F58">
            <wp:extent cx="5715000" cy="4076700"/>
            <wp:effectExtent l="0" t="0" r="0" b="0"/>
            <wp:docPr id="5621817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181702" name="Picture 56218170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7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FE6"/>
    <w:rsid w:val="000D7FE6"/>
    <w:rsid w:val="000F319A"/>
    <w:rsid w:val="001611C7"/>
    <w:rsid w:val="00220FA2"/>
    <w:rsid w:val="003008C2"/>
    <w:rsid w:val="0030138E"/>
    <w:rsid w:val="00310042"/>
    <w:rsid w:val="003A74AF"/>
    <w:rsid w:val="003F544C"/>
    <w:rsid w:val="006E686F"/>
    <w:rsid w:val="00803FCA"/>
    <w:rsid w:val="00A02E6A"/>
    <w:rsid w:val="00A10934"/>
    <w:rsid w:val="00AA6902"/>
    <w:rsid w:val="00AE50BC"/>
    <w:rsid w:val="00C5742B"/>
    <w:rsid w:val="00DA4530"/>
    <w:rsid w:val="00DF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0666A"/>
  <w15:chartTrackingRefBased/>
  <w15:docId w15:val="{016DB4B4-F7B6-4C81-8A8D-68A1BA7C9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38E"/>
  </w:style>
  <w:style w:type="paragraph" w:styleId="Heading1">
    <w:name w:val="heading 1"/>
    <w:basedOn w:val="Normal"/>
    <w:next w:val="Normal"/>
    <w:link w:val="Heading1Char"/>
    <w:uiPriority w:val="9"/>
    <w:qFormat/>
    <w:rsid w:val="000D7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F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F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F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F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F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F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F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F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F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F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F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7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7F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F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7F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F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F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FE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03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301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 Bano</dc:creator>
  <cp:keywords/>
  <dc:description/>
  <cp:lastModifiedBy>Serish Bano</cp:lastModifiedBy>
  <cp:revision>7</cp:revision>
  <dcterms:created xsi:type="dcterms:W3CDTF">2025-06-16T17:51:00Z</dcterms:created>
  <dcterms:modified xsi:type="dcterms:W3CDTF">2025-09-20T20:12:00Z</dcterms:modified>
</cp:coreProperties>
</file>